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B5AA2" w14:textId="77777777" w:rsidR="00E12E63" w:rsidRPr="007545F0" w:rsidRDefault="00E12E63" w:rsidP="00E12E63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1450"/>
        <w:gridCol w:w="822"/>
        <w:gridCol w:w="1659"/>
        <w:gridCol w:w="779"/>
      </w:tblGrid>
      <w:tr w:rsidR="00E12E63" w:rsidRPr="00623B9B" w14:paraId="0DDE29C3" w14:textId="77777777" w:rsidTr="004674CE">
        <w:tc>
          <w:tcPr>
            <w:tcW w:w="3566" w:type="dxa"/>
            <w:gridSpan w:val="2"/>
            <w:vAlign w:val="center"/>
          </w:tcPr>
          <w:p w14:paraId="20E0FF20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822" w:type="dxa"/>
            <w:vAlign w:val="center"/>
          </w:tcPr>
          <w:p w14:paraId="72A83548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659" w:type="dxa"/>
            <w:vAlign w:val="center"/>
          </w:tcPr>
          <w:p w14:paraId="3A10F003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79" w:type="dxa"/>
            <w:vAlign w:val="center"/>
          </w:tcPr>
          <w:p w14:paraId="36D46973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E12E63" w:rsidRPr="00623B9B" w14:paraId="45003EFF" w14:textId="77777777" w:rsidTr="004674CE">
        <w:tc>
          <w:tcPr>
            <w:tcW w:w="2116" w:type="dxa"/>
          </w:tcPr>
          <w:p w14:paraId="1EF4CE2C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50" w:type="dxa"/>
          </w:tcPr>
          <w:p w14:paraId="30962788" w14:textId="77777777" w:rsidR="00E12E63" w:rsidRPr="00623B9B" w:rsidRDefault="00E12E63" w:rsidP="004674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</w:tcPr>
          <w:p w14:paraId="0B775311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BBA71AA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AA77354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E63" w:rsidRPr="00623B9B" w14:paraId="665DEFE3" w14:textId="77777777" w:rsidTr="004674CE">
        <w:tc>
          <w:tcPr>
            <w:tcW w:w="2116" w:type="dxa"/>
          </w:tcPr>
          <w:p w14:paraId="357DA28A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2FD1632C" w14:textId="77777777" w:rsidR="00E12E63" w:rsidRPr="00623B9B" w:rsidRDefault="00E12E63" w:rsidP="004674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22" w:type="dxa"/>
            <w:vAlign w:val="center"/>
          </w:tcPr>
          <w:p w14:paraId="0ED65D10" w14:textId="77777777" w:rsidR="00E12E63" w:rsidRPr="00623B9B" w:rsidRDefault="00E12E63" w:rsidP="00467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59" w:type="dxa"/>
            <w:vAlign w:val="center"/>
          </w:tcPr>
          <w:p w14:paraId="50BCECA1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ACEB0B4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E63" w:rsidRPr="00623B9B" w14:paraId="0E3E11DD" w14:textId="77777777" w:rsidTr="004674CE">
        <w:tc>
          <w:tcPr>
            <w:tcW w:w="2116" w:type="dxa"/>
          </w:tcPr>
          <w:p w14:paraId="3CC8B31A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7A8BCBE7" w14:textId="77777777" w:rsidR="00E12E63" w:rsidRPr="00623B9B" w:rsidRDefault="00E12E63" w:rsidP="004674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22" w:type="dxa"/>
            <w:vAlign w:val="center"/>
          </w:tcPr>
          <w:p w14:paraId="601A467E" w14:textId="77777777" w:rsidR="00E12E63" w:rsidRPr="00623B9B" w:rsidRDefault="00E12E63" w:rsidP="00467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59" w:type="dxa"/>
            <w:vAlign w:val="center"/>
          </w:tcPr>
          <w:p w14:paraId="6B0F2710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77-1.18</w:t>
            </w:r>
          </w:p>
        </w:tc>
        <w:tc>
          <w:tcPr>
            <w:tcW w:w="779" w:type="dxa"/>
            <w:vAlign w:val="center"/>
          </w:tcPr>
          <w:p w14:paraId="3F5A821B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12E63" w:rsidRPr="00623B9B" w14:paraId="3D819D21" w14:textId="77777777" w:rsidTr="004674CE">
        <w:tc>
          <w:tcPr>
            <w:tcW w:w="2116" w:type="dxa"/>
          </w:tcPr>
          <w:p w14:paraId="7E400CC5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50" w:type="dxa"/>
          </w:tcPr>
          <w:p w14:paraId="7A36D853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515E49C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9" w:type="dxa"/>
            <w:vAlign w:val="center"/>
          </w:tcPr>
          <w:p w14:paraId="53F00345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02-1.06</w:t>
            </w:r>
          </w:p>
        </w:tc>
        <w:tc>
          <w:tcPr>
            <w:tcW w:w="779" w:type="dxa"/>
            <w:vAlign w:val="center"/>
          </w:tcPr>
          <w:p w14:paraId="39BA5CA9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2E63" w:rsidRPr="00623B9B" w14:paraId="665EC722" w14:textId="77777777" w:rsidTr="004674CE">
        <w:tc>
          <w:tcPr>
            <w:tcW w:w="2116" w:type="dxa"/>
          </w:tcPr>
          <w:p w14:paraId="3075DDBF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Myeloma type</w:t>
            </w:r>
          </w:p>
        </w:tc>
        <w:tc>
          <w:tcPr>
            <w:tcW w:w="1450" w:type="dxa"/>
          </w:tcPr>
          <w:p w14:paraId="34C8AB4C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11606452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659" w:type="dxa"/>
            <w:vAlign w:val="center"/>
          </w:tcPr>
          <w:p w14:paraId="39F54BDF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91-1.12</w:t>
            </w:r>
          </w:p>
        </w:tc>
        <w:tc>
          <w:tcPr>
            <w:tcW w:w="779" w:type="dxa"/>
            <w:vAlign w:val="center"/>
          </w:tcPr>
          <w:p w14:paraId="126C78B1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E12E63" w:rsidRPr="00623B9B" w14:paraId="5CF472AD" w14:textId="77777777" w:rsidTr="004674CE">
        <w:tc>
          <w:tcPr>
            <w:tcW w:w="2116" w:type="dxa"/>
          </w:tcPr>
          <w:p w14:paraId="5D0A6354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Kappa/Lambda</w:t>
            </w:r>
          </w:p>
        </w:tc>
        <w:tc>
          <w:tcPr>
            <w:tcW w:w="1450" w:type="dxa"/>
          </w:tcPr>
          <w:p w14:paraId="729170A5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09B4FB1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59" w:type="dxa"/>
            <w:vAlign w:val="center"/>
          </w:tcPr>
          <w:p w14:paraId="714D2CEA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75-1.18</w:t>
            </w:r>
          </w:p>
        </w:tc>
        <w:tc>
          <w:tcPr>
            <w:tcW w:w="779" w:type="dxa"/>
            <w:vAlign w:val="center"/>
          </w:tcPr>
          <w:p w14:paraId="38C0F143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E12E63" w:rsidRPr="00623B9B" w14:paraId="6E2C78F9" w14:textId="77777777" w:rsidTr="004674CE">
        <w:tc>
          <w:tcPr>
            <w:tcW w:w="2116" w:type="dxa"/>
          </w:tcPr>
          <w:p w14:paraId="28E040CC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Skeleton destructions</w:t>
            </w:r>
          </w:p>
        </w:tc>
        <w:tc>
          <w:tcPr>
            <w:tcW w:w="1450" w:type="dxa"/>
          </w:tcPr>
          <w:p w14:paraId="3E22A5CE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23FA58E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659" w:type="dxa"/>
            <w:vAlign w:val="center"/>
          </w:tcPr>
          <w:p w14:paraId="6EBF0AA1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87-1.11</w:t>
            </w:r>
          </w:p>
        </w:tc>
        <w:tc>
          <w:tcPr>
            <w:tcW w:w="779" w:type="dxa"/>
            <w:vAlign w:val="center"/>
          </w:tcPr>
          <w:p w14:paraId="3207BEB8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12E63" w:rsidRPr="00623B9B" w14:paraId="0454270D" w14:textId="77777777" w:rsidTr="004674CE">
        <w:tc>
          <w:tcPr>
            <w:tcW w:w="2116" w:type="dxa"/>
          </w:tcPr>
          <w:p w14:paraId="3B29EA62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Hemoglobin</w:t>
            </w:r>
          </w:p>
        </w:tc>
        <w:tc>
          <w:tcPr>
            <w:tcW w:w="1450" w:type="dxa"/>
          </w:tcPr>
          <w:p w14:paraId="52118A3E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05F141CC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659" w:type="dxa"/>
            <w:vAlign w:val="center"/>
          </w:tcPr>
          <w:p w14:paraId="1375D759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779" w:type="dxa"/>
            <w:vAlign w:val="center"/>
          </w:tcPr>
          <w:p w14:paraId="2AD33991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12E63" w:rsidRPr="00623B9B" w14:paraId="4C142F3C" w14:textId="77777777" w:rsidTr="004674CE">
        <w:tc>
          <w:tcPr>
            <w:tcW w:w="2116" w:type="dxa"/>
          </w:tcPr>
          <w:p w14:paraId="2B6ADA1E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Albumin</w:t>
            </w:r>
          </w:p>
        </w:tc>
        <w:tc>
          <w:tcPr>
            <w:tcW w:w="1450" w:type="dxa"/>
          </w:tcPr>
          <w:p w14:paraId="3D3E73CF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1FEDADE8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59" w:type="dxa"/>
            <w:vAlign w:val="center"/>
          </w:tcPr>
          <w:p w14:paraId="7C3571B9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96-0.99</w:t>
            </w:r>
          </w:p>
        </w:tc>
        <w:tc>
          <w:tcPr>
            <w:tcW w:w="779" w:type="dxa"/>
            <w:vAlign w:val="center"/>
          </w:tcPr>
          <w:p w14:paraId="2958BB3F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12E63" w:rsidRPr="00623B9B" w14:paraId="6EFCB5C8" w14:textId="77777777" w:rsidTr="004674CE">
        <w:tc>
          <w:tcPr>
            <w:tcW w:w="2116" w:type="dxa"/>
          </w:tcPr>
          <w:p w14:paraId="3D64F859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Calcium</w:t>
            </w:r>
          </w:p>
        </w:tc>
        <w:tc>
          <w:tcPr>
            <w:tcW w:w="1450" w:type="dxa"/>
          </w:tcPr>
          <w:p w14:paraId="65984938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1E3DCFD9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659" w:type="dxa"/>
            <w:vAlign w:val="center"/>
          </w:tcPr>
          <w:p w14:paraId="445B7DE4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36-2.24</w:t>
            </w:r>
          </w:p>
        </w:tc>
        <w:tc>
          <w:tcPr>
            <w:tcW w:w="779" w:type="dxa"/>
            <w:vAlign w:val="center"/>
          </w:tcPr>
          <w:p w14:paraId="04F9674D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2E63" w:rsidRPr="00623B9B" w14:paraId="0AD5D72D" w14:textId="77777777" w:rsidTr="004674CE">
        <w:tc>
          <w:tcPr>
            <w:tcW w:w="2116" w:type="dxa"/>
          </w:tcPr>
          <w:p w14:paraId="6FD6BE6D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Beta-2-mikroglobulin</w:t>
            </w:r>
          </w:p>
        </w:tc>
        <w:tc>
          <w:tcPr>
            <w:tcW w:w="1450" w:type="dxa"/>
          </w:tcPr>
          <w:p w14:paraId="1C5456B5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A8F2203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659" w:type="dxa"/>
            <w:vAlign w:val="center"/>
          </w:tcPr>
          <w:p w14:paraId="1018B924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02-1.04</w:t>
            </w:r>
          </w:p>
        </w:tc>
        <w:tc>
          <w:tcPr>
            <w:tcW w:w="779" w:type="dxa"/>
            <w:vAlign w:val="center"/>
          </w:tcPr>
          <w:p w14:paraId="1F834AB5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2E63" w:rsidRPr="00623B9B" w14:paraId="5550B10D" w14:textId="77777777" w:rsidTr="004674CE">
        <w:tc>
          <w:tcPr>
            <w:tcW w:w="2116" w:type="dxa"/>
          </w:tcPr>
          <w:p w14:paraId="48AC8F85" w14:textId="77777777" w:rsidR="00E12E63" w:rsidRPr="00623B9B" w:rsidRDefault="00E12E63" w:rsidP="004674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50" w:type="dxa"/>
          </w:tcPr>
          <w:p w14:paraId="1F0AC7AC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B9AC99A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C351B04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C5A753F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E63" w:rsidRPr="00623B9B" w14:paraId="0D04D66D" w14:textId="77777777" w:rsidTr="004674CE">
        <w:tc>
          <w:tcPr>
            <w:tcW w:w="2116" w:type="dxa"/>
          </w:tcPr>
          <w:p w14:paraId="13A51E49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</w:tcPr>
          <w:p w14:paraId="408792D6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822" w:type="dxa"/>
            <w:vAlign w:val="center"/>
          </w:tcPr>
          <w:p w14:paraId="2C18FE0D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59" w:type="dxa"/>
            <w:vAlign w:val="center"/>
          </w:tcPr>
          <w:p w14:paraId="55D6F830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32FC1D82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E63" w:rsidRPr="00623B9B" w14:paraId="464AF827" w14:textId="77777777" w:rsidTr="004674CE">
        <w:tc>
          <w:tcPr>
            <w:tcW w:w="2116" w:type="dxa"/>
          </w:tcPr>
          <w:p w14:paraId="0DA2D10B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450" w:type="dxa"/>
          </w:tcPr>
          <w:p w14:paraId="3A3A4460" w14:textId="77777777" w:rsidR="00E12E63" w:rsidRPr="00623B9B" w:rsidRDefault="00E12E63" w:rsidP="00467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822" w:type="dxa"/>
            <w:vAlign w:val="center"/>
          </w:tcPr>
          <w:p w14:paraId="685DE53F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59" w:type="dxa"/>
            <w:vAlign w:val="center"/>
          </w:tcPr>
          <w:p w14:paraId="7530A1F0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74-0.97</w:t>
            </w:r>
          </w:p>
        </w:tc>
        <w:tc>
          <w:tcPr>
            <w:tcW w:w="779" w:type="dxa"/>
            <w:vAlign w:val="center"/>
          </w:tcPr>
          <w:p w14:paraId="65C15E49" w14:textId="77777777" w:rsidR="00E12E63" w:rsidRPr="00623B9B" w:rsidRDefault="00E12E63" w:rsidP="00467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B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451EBDA5" w14:textId="77777777" w:rsidR="00256890" w:rsidRDefault="00256890"/>
    <w:p w14:paraId="475E35BD" w14:textId="77777777" w:rsidR="00623B9B" w:rsidRDefault="00623B9B"/>
    <w:sectPr w:rsidR="00623B9B" w:rsidSect="00D73D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E63"/>
    <w:rsid w:val="00256890"/>
    <w:rsid w:val="00623B9B"/>
    <w:rsid w:val="00D73DE9"/>
    <w:rsid w:val="00E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0F0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E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E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sv-SE"/>
    </w:rPr>
  </w:style>
  <w:style w:type="table" w:styleId="TableGrid">
    <w:name w:val="Table Grid"/>
    <w:basedOn w:val="TableNormal"/>
    <w:uiPriority w:val="59"/>
    <w:rsid w:val="00E12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E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E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sv-SE"/>
    </w:rPr>
  </w:style>
  <w:style w:type="table" w:styleId="TableGrid">
    <w:name w:val="Table Grid"/>
    <w:basedOn w:val="TableNormal"/>
    <w:uiPriority w:val="59"/>
    <w:rsid w:val="00E12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Macintosh Word</Application>
  <DocSecurity>0</DocSecurity>
  <Lines>3</Lines>
  <Paragraphs>1</Paragraphs>
  <ScaleCrop>false</ScaleCrop>
  <Company>KI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Utterval</dc:creator>
  <cp:keywords/>
  <dc:description/>
  <cp:lastModifiedBy>Katarina Utterval</cp:lastModifiedBy>
  <cp:revision>2</cp:revision>
  <dcterms:created xsi:type="dcterms:W3CDTF">2014-06-15T21:15:00Z</dcterms:created>
  <dcterms:modified xsi:type="dcterms:W3CDTF">2014-06-15T21:22:00Z</dcterms:modified>
</cp:coreProperties>
</file>